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165" w:rsidRPr="00DB41F3" w:rsidRDefault="00860BB7" w:rsidP="00B8116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DB41F3">
        <w:rPr>
          <w:rFonts w:ascii="Times New Roman" w:hAnsi="Times New Roman"/>
          <w:sz w:val="24"/>
          <w:szCs w:val="24"/>
        </w:rPr>
        <w:t xml:space="preserve">able </w:t>
      </w:r>
      <w:r w:rsidR="008B20D8">
        <w:rPr>
          <w:rFonts w:ascii="Times New Roman" w:hAnsi="Times New Roman"/>
          <w:sz w:val="24"/>
          <w:szCs w:val="24"/>
        </w:rPr>
        <w:t>S</w:t>
      </w:r>
      <w:r w:rsidR="00FA6D2B">
        <w:rPr>
          <w:rFonts w:ascii="Times New Roman" w:hAnsi="Times New Roman"/>
          <w:sz w:val="24"/>
          <w:szCs w:val="24"/>
        </w:rPr>
        <w:t>3</w:t>
      </w:r>
      <w:r w:rsidR="00B81165" w:rsidRPr="00DB41F3">
        <w:rPr>
          <w:rFonts w:ascii="Times New Roman" w:hAnsi="Times New Roman"/>
          <w:sz w:val="24"/>
          <w:szCs w:val="24"/>
        </w:rPr>
        <w:t>: Odds ratios of diabetes for body mass index, overall and stratified by sex and age.</w:t>
      </w:r>
      <w:r w:rsidR="00B81165">
        <w:rPr>
          <w:rFonts w:ascii="Times New Roman" w:hAnsi="Times New Roman"/>
          <w:sz w:val="24"/>
          <w:szCs w:val="24"/>
        </w:rPr>
        <w:t xml:space="preserve">  Without 3 cohorts which were established in the 1980’s.</w:t>
      </w: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96"/>
        <w:gridCol w:w="1046"/>
        <w:gridCol w:w="1046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116"/>
      </w:tblGrid>
      <w:tr w:rsidR="00801335" w:rsidRPr="00DB41F3" w:rsidTr="009919EB">
        <w:tc>
          <w:tcPr>
            <w:tcW w:w="13680" w:type="dxa"/>
            <w:gridSpan w:val="12"/>
            <w:tcBorders>
              <w:top w:val="single" w:sz="4" w:space="0" w:color="auto"/>
              <w:bottom w:val="nil"/>
            </w:tcBorders>
          </w:tcPr>
          <w:p w:rsidR="00801335" w:rsidRPr="00DB41F3" w:rsidRDefault="0080133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Body mass index at baseline (Kg/m</w:t>
            </w:r>
            <w:r w:rsidRPr="00DB41F3">
              <w:rPr>
                <w:rFonts w:ascii="Times New Roman" w:eastAsia="SimSun" w:hAnsi="Times New Roman"/>
                <w:b/>
                <w:sz w:val="18"/>
                <w:szCs w:val="18"/>
                <w:vertAlign w:val="superscript"/>
              </w:rPr>
              <w:t>2</w:t>
            </w: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b/>
                <w:sz w:val="18"/>
                <w:szCs w:val="18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&lt;15.0</w:t>
            </w:r>
          </w:p>
        </w:tc>
        <w:tc>
          <w:tcPr>
            <w:tcW w:w="1046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15.0-17.4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17.5-19.9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20.0-22.4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22.5-24.9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25.0-27.4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27.5-29.9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30.0-32.4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32.5-34.9</w:t>
            </w:r>
          </w:p>
        </w:tc>
        <w:tc>
          <w:tcPr>
            <w:tcW w:w="1047" w:type="dxa"/>
            <w:tcBorders>
              <w:left w:val="nil"/>
              <w:bottom w:val="single" w:sz="4" w:space="0" w:color="000000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35.0-50.0</w:t>
            </w:r>
          </w:p>
        </w:tc>
        <w:tc>
          <w:tcPr>
            <w:tcW w:w="1116" w:type="dxa"/>
            <w:tcBorders>
              <w:left w:val="nil"/>
              <w:bottom w:val="single" w:sz="4" w:space="0" w:color="000000"/>
            </w:tcBorders>
            <w:tcMar>
              <w:left w:w="43" w:type="dxa"/>
              <w:right w:w="43" w:type="dxa"/>
            </w:tcMar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Slope (SE)</w:t>
            </w:r>
          </w:p>
        </w:tc>
      </w:tr>
      <w:tr w:rsidR="002D3AE9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2D3AE9" w:rsidRPr="00DB41F3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All subjects (n =863,859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N of cases (prevalence %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</w:t>
            </w:r>
            <w:r w:rsidR="00E37897">
              <w:rPr>
                <w:rFonts w:ascii="Times New Roman" w:eastAsia="SimSun" w:hAnsi="Times New Roman"/>
                <w:sz w:val="18"/>
                <w:szCs w:val="18"/>
              </w:rPr>
              <w:t>9 (1.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60 (1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954 (2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003 (3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817 (4.7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760 (5.3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642 (6.4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88 (7.1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12 (8.0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37 (8.7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2D3AE9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DB41F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2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2D3AE9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08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</w:tr>
      <w:tr w:rsidR="002D3AE9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2D3AE9" w:rsidRPr="00DB41F3" w:rsidRDefault="002D3AE9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2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6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31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0.6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45,0.7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Pr="00DB41F3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0.6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6,0.88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Pr="00DB41F3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12,1.3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32,1.6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45,1.9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Pr="00DB41F3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1.7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,2.4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D3AE9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8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2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2D3AE9" w:rsidRPr="00DB41F3" w:rsidRDefault="002D3AE9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011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Men (n=410,700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9B591F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N of c</w:t>
            </w:r>
            <w:r w:rsidR="00B81165" w:rsidRPr="00DB41F3">
              <w:rPr>
                <w:rFonts w:ascii="Times New Roman" w:eastAsia="SimSun" w:hAnsi="Times New Roman"/>
                <w:sz w:val="18"/>
                <w:szCs w:val="18"/>
              </w:rPr>
              <w:t>ases (prevalence %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7 (1.4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7 (1.7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15 (2.9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773 (4.2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633 (5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191 (6.2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98 (7.4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41 (7.9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7 (9.0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9 (8.9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7460EF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DB41F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2054A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</w:t>
            </w:r>
            <w:r w:rsidR="00B81165" w:rsidRPr="00DB41F3"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7460E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084</w:t>
            </w:r>
          </w:p>
        </w:tc>
      </w:tr>
      <w:tr w:rsidR="009D31C1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9D31C1" w:rsidRPr="00DB41F3" w:rsidRDefault="009D31C1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2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0.8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3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0.7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8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Pr="00DB41F3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0.4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,0.7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Pr="00DB41F3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45,0.8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Pr="00DB41F3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11,1.3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29,1.6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38,1.9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65,2.4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D31C1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51,2.6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9D31C1" w:rsidRPr="00DB41F3" w:rsidRDefault="009D31C1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01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Women (n=453,159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9B591F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N of c</w:t>
            </w:r>
            <w:r w:rsidR="00B81165" w:rsidRPr="00DB41F3">
              <w:rPr>
                <w:rFonts w:ascii="Times New Roman" w:eastAsia="SimSun" w:hAnsi="Times New Roman"/>
                <w:sz w:val="18"/>
                <w:szCs w:val="18"/>
              </w:rPr>
              <w:t>ases (prevalence %)s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2 (1.1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13 (1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39 (2.1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230 (2.8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184 (3.9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569 (4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944 (5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47 (6.7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75 (7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8 (8.7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D87987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DB41F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08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</w:tr>
      <w:tr w:rsidR="00D87987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D87987" w:rsidRPr="00DB41F3" w:rsidRDefault="00D87987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2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0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6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33,0.6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47,0.7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69,0.88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Pr="00DB41F3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13,1.36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34,1.6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47,2.0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90,2.46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87987" w:rsidRDefault="00D8798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9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3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D87987" w:rsidRPr="00DB41F3" w:rsidRDefault="00D87987" w:rsidP="00D8798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00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Age&lt;50 (n=313,146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9B591F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N of c</w:t>
            </w:r>
            <w:r w:rsidR="00B81165" w:rsidRPr="00DB41F3">
              <w:rPr>
                <w:rFonts w:ascii="Times New Roman" w:eastAsia="SimSun" w:hAnsi="Times New Roman"/>
                <w:sz w:val="18"/>
                <w:szCs w:val="18"/>
              </w:rPr>
              <w:t>ases (prevalence %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 (0.5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2 (0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20 (0.9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54 (1.3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08 (1.9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67 (2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62 (3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82 (4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1 (4.9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8 (4.6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562E4F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DB41F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2.</w:t>
            </w:r>
            <w:r w:rsidR="008D6627"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2.</w:t>
            </w:r>
            <w:r w:rsidR="008D6627">
              <w:rPr>
                <w:rFonts w:ascii="Times New Roman" w:eastAsia="SimSun" w:hAnsi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117*</w:t>
            </w:r>
          </w:p>
        </w:tc>
      </w:tr>
      <w:tr w:rsidR="00562E4F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562E4F" w:rsidRPr="00DB41F3" w:rsidRDefault="00562E4F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62E4F" w:rsidRPr="00DB41F3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5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8.4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562E4F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38,1.0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Pr="00DB41F3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45,0.7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Pr="00DB41F3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5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0.8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Pr="00DB41F3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1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8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1.5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1.62,2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Pr="00DB41F3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2.1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3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2.4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,4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5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562E4F" w:rsidRDefault="00562E4F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2.85,5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58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562E4F" w:rsidRPr="00DB41F3" w:rsidRDefault="00562E4F" w:rsidP="00562E4F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011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Age 50-59 (n=265,865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9B591F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N of c</w:t>
            </w:r>
            <w:r w:rsidR="00B81165" w:rsidRPr="00DB41F3">
              <w:rPr>
                <w:rFonts w:ascii="Times New Roman" w:eastAsia="SimSun" w:hAnsi="Times New Roman"/>
                <w:sz w:val="18"/>
                <w:szCs w:val="18"/>
              </w:rPr>
              <w:t>ases (prevalence %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0 (1.2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1 (1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74 (2.7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65 (3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829 (4.7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597 (5.4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08 (6.1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72 (7.2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 xml:space="preserve"> 144 (8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5 (9.7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4F4C1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DB41F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4F4C1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08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*</w:t>
            </w:r>
          </w:p>
        </w:tc>
      </w:tr>
      <w:tr w:rsidR="00CC48F7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CC48F7" w:rsidRPr="00DB41F3" w:rsidRDefault="00FA0EB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23,1.8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33,1.1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49,0.8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65,0.91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Pr="00DB41F3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Pr="00DB41F3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1.1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,1.3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25,1.6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44,1.99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84,2.7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CC48F7" w:rsidRDefault="00FA0EB5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2.21,3.5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CC48F7" w:rsidRPr="00DB41F3" w:rsidRDefault="00CC48F7" w:rsidP="00CC48F7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014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13680" w:type="dxa"/>
            <w:gridSpan w:val="12"/>
            <w:tcBorders>
              <w:top w:val="nil"/>
              <w:bottom w:val="nil"/>
            </w:tcBorders>
            <w:tcMar>
              <w:left w:w="86" w:type="dxa"/>
              <w:right w:w="86" w:type="dxa"/>
            </w:tcMar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Age≥60 (n=284,848</w:t>
            </w:r>
            <w:r w:rsidR="00B81165" w:rsidRPr="00DB41F3">
              <w:rPr>
                <w:rFonts w:ascii="Times New Roman" w:eastAsia="SimSun" w:hAnsi="Times New Roman"/>
                <w:b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9B591F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N of c</w:t>
            </w:r>
            <w:r w:rsidR="00B81165" w:rsidRPr="00DB41F3">
              <w:rPr>
                <w:rFonts w:ascii="Times New Roman" w:eastAsia="SimSun" w:hAnsi="Times New Roman"/>
                <w:sz w:val="18"/>
                <w:szCs w:val="18"/>
              </w:rPr>
              <w:t>ases (prevalence %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3 (1.7)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97 (2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660 (4.1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384 (6.1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280 (7.7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896 (8.1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872 (9.2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34 (9.5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87 (10.6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81165" w:rsidRPr="00DB41F3" w:rsidRDefault="00E37897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4 (11.3)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5F2BC0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OR</w:t>
            </w:r>
            <w:r w:rsidRPr="00DB41F3">
              <w:rPr>
                <w:rFonts w:ascii="Times New Roman" w:eastAsia="SimSun" w:hAnsi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D6627" w:rsidRPr="00DB41F3" w:rsidRDefault="008D6627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B81165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1.1</w:t>
            </w:r>
            <w:r w:rsidR="008D6627"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81165" w:rsidRPr="00DB41F3" w:rsidRDefault="008D6627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B81165" w:rsidRPr="00DB41F3" w:rsidRDefault="00B81165" w:rsidP="005F2BC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0.07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4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*</w:t>
            </w:r>
          </w:p>
        </w:tc>
      </w:tr>
      <w:tr w:rsidR="00D65963" w:rsidRPr="00DB41F3" w:rsidTr="009919EB">
        <w:tc>
          <w:tcPr>
            <w:tcW w:w="2096" w:type="dxa"/>
            <w:tcBorders>
              <w:top w:val="nil"/>
              <w:bottom w:val="nil"/>
              <w:right w:val="nil"/>
            </w:tcBorders>
            <w:tcMar>
              <w:left w:w="86" w:type="dxa"/>
              <w:right w:w="86" w:type="dxa"/>
            </w:tcMar>
          </w:tcPr>
          <w:p w:rsidR="00D65963" w:rsidRPr="00DB41F3" w:rsidRDefault="00D65963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6596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20,1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D65963" w:rsidRPr="00DB41F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0.2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7,0.77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Pr="00DB41F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41,0.74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0.70,0.9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Pr="00DB41F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refer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Pr="00DB41F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1.07,1.2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6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DB41F3">
              <w:rPr>
                <w:rFonts w:ascii="Times New Roman" w:eastAsia="SimSun" w:hAnsi="Times New Roman"/>
                <w:sz w:val="18"/>
                <w:szCs w:val="18"/>
              </w:rPr>
              <w:t>(1.19,1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5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18,1.60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41,2.0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D65963" w:rsidRDefault="00D65963" w:rsidP="00B81165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1.50,2.23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</w:tcBorders>
          </w:tcPr>
          <w:p w:rsidR="00D65963" w:rsidRPr="00DB41F3" w:rsidRDefault="00D65963" w:rsidP="00D65963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(0.012</w:t>
            </w:r>
            <w:r w:rsidRPr="00DB41F3">
              <w:rPr>
                <w:rFonts w:ascii="Times New Roman" w:eastAsia="SimSun" w:hAnsi="Times New Roman"/>
                <w:sz w:val="18"/>
                <w:szCs w:val="18"/>
              </w:rPr>
              <w:t>)</w:t>
            </w:r>
          </w:p>
        </w:tc>
      </w:tr>
      <w:tr w:rsidR="00B81165" w:rsidRPr="00DB41F3" w:rsidTr="009919EB">
        <w:tc>
          <w:tcPr>
            <w:tcW w:w="2096" w:type="dxa"/>
            <w:tcBorders>
              <w:top w:val="nil"/>
              <w:bottom w:val="single" w:sz="4" w:space="0" w:color="auto"/>
              <w:right w:val="nil"/>
            </w:tcBorders>
            <w:tcMar>
              <w:left w:w="86" w:type="dxa"/>
              <w:right w:w="86" w:type="dxa"/>
            </w:tcMar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</w:tcBorders>
          </w:tcPr>
          <w:p w:rsidR="00B81165" w:rsidRPr="00DB41F3" w:rsidRDefault="00B81165" w:rsidP="00B81165">
            <w:pPr>
              <w:spacing w:after="0" w:line="240" w:lineRule="auto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</w:tbl>
    <w:p w:rsidR="00B81165" w:rsidRPr="00DB41F3" w:rsidRDefault="00B81165" w:rsidP="00B81165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B81165" w:rsidRPr="00DB41F3" w:rsidRDefault="00B81165" w:rsidP="00B8116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B41F3">
        <w:rPr>
          <w:rFonts w:ascii="Times New Roman" w:hAnsi="Times New Roman"/>
          <w:sz w:val="20"/>
          <w:szCs w:val="20"/>
          <w:vertAlign w:val="superscript"/>
        </w:rPr>
        <w:t>a</w:t>
      </w:r>
      <w:r w:rsidRPr="00DB41F3">
        <w:rPr>
          <w:rFonts w:ascii="Times New Roman" w:hAnsi="Times New Roman"/>
          <w:sz w:val="20"/>
          <w:szCs w:val="20"/>
        </w:rPr>
        <w:t xml:space="preserve"> Meta-analysis estimates of cohort-specific OR adjusted for age and sex.</w:t>
      </w:r>
    </w:p>
    <w:p w:rsidR="00B81165" w:rsidRPr="00DB41F3" w:rsidRDefault="00B81165" w:rsidP="00B8116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B41F3">
        <w:rPr>
          <w:rFonts w:ascii="Times New Roman" w:hAnsi="Times New Roman"/>
          <w:sz w:val="20"/>
          <w:szCs w:val="20"/>
        </w:rPr>
        <w:t>* P-value of difference across strata &lt;0.001</w:t>
      </w:r>
    </w:p>
    <w:p w:rsidR="00B81165" w:rsidRPr="00DB41F3" w:rsidRDefault="00B81165" w:rsidP="00B8116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B41F3">
        <w:rPr>
          <w:rFonts w:ascii="Times New Roman" w:hAnsi="Times New Roman"/>
          <w:sz w:val="20"/>
          <w:szCs w:val="20"/>
        </w:rPr>
        <w:t>OR, odds ratio; CI, confidence interval; SE, standard error</w:t>
      </w:r>
    </w:p>
    <w:sectPr w:rsidR="00B81165" w:rsidRPr="00DB41F3" w:rsidSect="00380A0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5B9D" w:rsidRDefault="00015B9D" w:rsidP="00380A07">
      <w:pPr>
        <w:spacing w:after="0" w:line="240" w:lineRule="auto"/>
      </w:pPr>
      <w:r>
        <w:separator/>
      </w:r>
    </w:p>
  </w:endnote>
  <w:endnote w:type="continuationSeparator" w:id="0">
    <w:p w:rsidR="00015B9D" w:rsidRDefault="00015B9D" w:rsidP="0038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91F" w:rsidRDefault="00C60DD2">
    <w:pPr>
      <w:pStyle w:val="Footer"/>
      <w:jc w:val="center"/>
    </w:pPr>
    <w:r>
      <w:fldChar w:fldCharType="begin"/>
    </w:r>
    <w:r w:rsidR="009B591F">
      <w:instrText xml:space="preserve"> PAGE   \* MERGEFORMAT </w:instrText>
    </w:r>
    <w:r>
      <w:fldChar w:fldCharType="separate"/>
    </w:r>
    <w:r w:rsidR="009919EB">
      <w:rPr>
        <w:noProof/>
      </w:rPr>
      <w:t>1</w:t>
    </w:r>
    <w:r>
      <w:rPr>
        <w:noProof/>
      </w:rPr>
      <w:fldChar w:fldCharType="end"/>
    </w:r>
  </w:p>
  <w:p w:rsidR="009B591F" w:rsidRDefault="009B59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5B9D" w:rsidRDefault="00015B9D" w:rsidP="00380A07">
      <w:pPr>
        <w:spacing w:after="0" w:line="240" w:lineRule="auto"/>
      </w:pPr>
      <w:r>
        <w:separator/>
      </w:r>
    </w:p>
  </w:footnote>
  <w:footnote w:type="continuationSeparator" w:id="0">
    <w:p w:rsidR="00015B9D" w:rsidRDefault="00015B9D" w:rsidP="00380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B72D5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49E45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A9AE3F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336C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1B83C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BEE4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A60F67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D360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6884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6D28D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D65F13"/>
    <w:multiLevelType w:val="hybridMultilevel"/>
    <w:tmpl w:val="6CAE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514CDE"/>
    <w:multiLevelType w:val="hybridMultilevel"/>
    <w:tmpl w:val="81701E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202F99"/>
    <w:multiLevelType w:val="hybridMultilevel"/>
    <w:tmpl w:val="435A35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4C5557"/>
    <w:multiLevelType w:val="hybridMultilevel"/>
    <w:tmpl w:val="A2E84B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D207C6"/>
    <w:multiLevelType w:val="hybridMultilevel"/>
    <w:tmpl w:val="5A70D6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B07C65"/>
    <w:multiLevelType w:val="hybridMultilevel"/>
    <w:tmpl w:val="EED04DDC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BE64E7"/>
    <w:multiLevelType w:val="hybridMultilevel"/>
    <w:tmpl w:val="5BC4FE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697BC3"/>
    <w:multiLevelType w:val="hybridMultilevel"/>
    <w:tmpl w:val="A0CA10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1"/>
  </w:num>
  <w:num w:numId="13">
    <w:abstractNumId w:val="14"/>
  </w:num>
  <w:num w:numId="14">
    <w:abstractNumId w:val="12"/>
  </w:num>
  <w:num w:numId="15">
    <w:abstractNumId w:val="16"/>
  </w:num>
  <w:num w:numId="16">
    <w:abstractNumId w:val="13"/>
  </w:num>
  <w:num w:numId="17">
    <w:abstractNumId w:val="15"/>
  </w:num>
  <w:num w:numId="1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Lancet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CC BMI mortality&lt;/item&gt;&lt;/Libraries&gt;&lt;/Databases&gt;"/>
  </w:docVars>
  <w:rsids>
    <w:rsidRoot w:val="00BC3BE7"/>
    <w:rsid w:val="00002D70"/>
    <w:rsid w:val="000122E3"/>
    <w:rsid w:val="00015B9D"/>
    <w:rsid w:val="00017A90"/>
    <w:rsid w:val="0002412C"/>
    <w:rsid w:val="000C1DA8"/>
    <w:rsid w:val="0012112C"/>
    <w:rsid w:val="00183BBC"/>
    <w:rsid w:val="001A61E4"/>
    <w:rsid w:val="001D2D0F"/>
    <w:rsid w:val="001F1B32"/>
    <w:rsid w:val="002100CE"/>
    <w:rsid w:val="00223694"/>
    <w:rsid w:val="00244EC1"/>
    <w:rsid w:val="0026271C"/>
    <w:rsid w:val="002D3AE9"/>
    <w:rsid w:val="00360014"/>
    <w:rsid w:val="00380A07"/>
    <w:rsid w:val="003E306E"/>
    <w:rsid w:val="003E6475"/>
    <w:rsid w:val="004215AB"/>
    <w:rsid w:val="00474BF9"/>
    <w:rsid w:val="00490534"/>
    <w:rsid w:val="004937A3"/>
    <w:rsid w:val="004A0E4E"/>
    <w:rsid w:val="004C36CD"/>
    <w:rsid w:val="004E0A12"/>
    <w:rsid w:val="004E7DF2"/>
    <w:rsid w:val="004F4C15"/>
    <w:rsid w:val="005049EF"/>
    <w:rsid w:val="00522D19"/>
    <w:rsid w:val="00562E4F"/>
    <w:rsid w:val="005D4D76"/>
    <w:rsid w:val="005F2BC0"/>
    <w:rsid w:val="006A5D06"/>
    <w:rsid w:val="006C628A"/>
    <w:rsid w:val="006F64BF"/>
    <w:rsid w:val="00740BB5"/>
    <w:rsid w:val="00743A31"/>
    <w:rsid w:val="007460EF"/>
    <w:rsid w:val="007A6B92"/>
    <w:rsid w:val="007B78E9"/>
    <w:rsid w:val="00801335"/>
    <w:rsid w:val="008214BF"/>
    <w:rsid w:val="00860BB7"/>
    <w:rsid w:val="008A6C16"/>
    <w:rsid w:val="008B20D8"/>
    <w:rsid w:val="008B4857"/>
    <w:rsid w:val="008C7EFB"/>
    <w:rsid w:val="008D6627"/>
    <w:rsid w:val="008E1F5D"/>
    <w:rsid w:val="008F702B"/>
    <w:rsid w:val="00900ABF"/>
    <w:rsid w:val="00905566"/>
    <w:rsid w:val="009462CE"/>
    <w:rsid w:val="00961620"/>
    <w:rsid w:val="00983CC0"/>
    <w:rsid w:val="009919EB"/>
    <w:rsid w:val="00996936"/>
    <w:rsid w:val="009B591F"/>
    <w:rsid w:val="009D31C1"/>
    <w:rsid w:val="009E053E"/>
    <w:rsid w:val="00A1160B"/>
    <w:rsid w:val="00A21E22"/>
    <w:rsid w:val="00A41C69"/>
    <w:rsid w:val="00A52667"/>
    <w:rsid w:val="00AB70FC"/>
    <w:rsid w:val="00AE011E"/>
    <w:rsid w:val="00B166A5"/>
    <w:rsid w:val="00B2054A"/>
    <w:rsid w:val="00B26DD5"/>
    <w:rsid w:val="00B81165"/>
    <w:rsid w:val="00B877C2"/>
    <w:rsid w:val="00BB627B"/>
    <w:rsid w:val="00BC3BE7"/>
    <w:rsid w:val="00C444CA"/>
    <w:rsid w:val="00C56B3F"/>
    <w:rsid w:val="00C60DD2"/>
    <w:rsid w:val="00C709D0"/>
    <w:rsid w:val="00C76A55"/>
    <w:rsid w:val="00C84814"/>
    <w:rsid w:val="00CA62FA"/>
    <w:rsid w:val="00CA634C"/>
    <w:rsid w:val="00CB54FD"/>
    <w:rsid w:val="00CC21CA"/>
    <w:rsid w:val="00CC36E9"/>
    <w:rsid w:val="00CC48F7"/>
    <w:rsid w:val="00D2253C"/>
    <w:rsid w:val="00D65963"/>
    <w:rsid w:val="00D840A8"/>
    <w:rsid w:val="00D87987"/>
    <w:rsid w:val="00DB41F3"/>
    <w:rsid w:val="00DE07A9"/>
    <w:rsid w:val="00E24999"/>
    <w:rsid w:val="00E37897"/>
    <w:rsid w:val="00EC2447"/>
    <w:rsid w:val="00F701AF"/>
    <w:rsid w:val="00FA0EB5"/>
    <w:rsid w:val="00FA1FFD"/>
    <w:rsid w:val="00FA645E"/>
    <w:rsid w:val="00FA6D2B"/>
    <w:rsid w:val="00FB4D4A"/>
    <w:rsid w:val="00FF0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3F8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E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3E7D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003E7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3E7D"/>
    <w:rPr>
      <w:rFonts w:ascii="Tahoma" w:hAnsi="Tahoma" w:cs="Tahoma"/>
      <w:sz w:val="16"/>
      <w:szCs w:val="16"/>
    </w:rPr>
  </w:style>
  <w:style w:type="character" w:styleId="Hyperlink">
    <w:name w:val="Hyperlink"/>
    <w:rsid w:val="00854588"/>
    <w:rPr>
      <w:color w:val="0000FF"/>
      <w:u w:val="single"/>
    </w:rPr>
  </w:style>
  <w:style w:type="paragraph" w:styleId="Header">
    <w:name w:val="header"/>
    <w:basedOn w:val="Normal"/>
    <w:link w:val="HeaderChar"/>
    <w:rsid w:val="0085458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854588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85458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54588"/>
    <w:rPr>
      <w:sz w:val="22"/>
      <w:szCs w:val="22"/>
    </w:rPr>
  </w:style>
  <w:style w:type="paragraph" w:customStyle="1" w:styleId="ColorfulShading-Accent11">
    <w:name w:val="Colorful Shading - Accent 11"/>
    <w:hidden/>
    <w:rsid w:val="00F969E0"/>
    <w:rPr>
      <w:sz w:val="22"/>
      <w:szCs w:val="22"/>
    </w:rPr>
  </w:style>
  <w:style w:type="table" w:styleId="TableGrid">
    <w:name w:val="Table Grid"/>
    <w:basedOn w:val="TableNormal"/>
    <w:rsid w:val="00E122C5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rprtbody">
    <w:name w:val="rprtbody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043ADC"/>
  </w:style>
  <w:style w:type="character" w:customStyle="1" w:styleId="jrnl">
    <w:name w:val="jrnl"/>
    <w:basedOn w:val="DefaultParagraphFont"/>
    <w:rsid w:val="00043ADC"/>
  </w:style>
  <w:style w:type="paragraph" w:customStyle="1" w:styleId="authlist">
    <w:name w:val="auth_list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aux">
    <w:name w:val="aux"/>
    <w:basedOn w:val="Normal"/>
    <w:rsid w:val="008B230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styleId="NormalWeb">
    <w:name w:val="Normal (Web)"/>
    <w:basedOn w:val="Normal"/>
    <w:rsid w:val="00E2499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3F8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0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E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03E7D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003E7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3E7D"/>
    <w:rPr>
      <w:rFonts w:ascii="Tahoma" w:hAnsi="Tahoma" w:cs="Tahoma"/>
      <w:sz w:val="16"/>
      <w:szCs w:val="16"/>
    </w:rPr>
  </w:style>
  <w:style w:type="character" w:styleId="Hyperlink">
    <w:name w:val="Hyperlink"/>
    <w:rsid w:val="00854588"/>
    <w:rPr>
      <w:color w:val="0000FF"/>
      <w:u w:val="single"/>
    </w:rPr>
  </w:style>
  <w:style w:type="paragraph" w:styleId="Header">
    <w:name w:val="header"/>
    <w:basedOn w:val="Normal"/>
    <w:link w:val="HeaderChar"/>
    <w:rsid w:val="0085458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854588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85458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54588"/>
    <w:rPr>
      <w:sz w:val="22"/>
      <w:szCs w:val="22"/>
    </w:rPr>
  </w:style>
  <w:style w:type="paragraph" w:customStyle="1" w:styleId="ColorfulShading-Accent11">
    <w:name w:val="Colorful Shading - Accent 11"/>
    <w:hidden/>
    <w:rsid w:val="00F969E0"/>
    <w:rPr>
      <w:sz w:val="22"/>
      <w:szCs w:val="22"/>
    </w:rPr>
  </w:style>
  <w:style w:type="table" w:styleId="TableGrid">
    <w:name w:val="Table Grid"/>
    <w:basedOn w:val="TableNormal"/>
    <w:rsid w:val="00E122C5"/>
    <w:rPr>
      <w:rFonts w:ascii="Times New Roman" w:eastAsia="SimSu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rprtbody">
    <w:name w:val="rprtbody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src">
    <w:name w:val="src"/>
    <w:basedOn w:val="DefaultParagraphFont"/>
    <w:rsid w:val="00043ADC"/>
  </w:style>
  <w:style w:type="character" w:customStyle="1" w:styleId="jrnl">
    <w:name w:val="jrnl"/>
    <w:basedOn w:val="DefaultParagraphFont"/>
    <w:rsid w:val="00043ADC"/>
  </w:style>
  <w:style w:type="paragraph" w:customStyle="1" w:styleId="authlist">
    <w:name w:val="auth_list"/>
    <w:basedOn w:val="Normal"/>
    <w:rsid w:val="00043ADC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aux">
    <w:name w:val="aux"/>
    <w:basedOn w:val="Normal"/>
    <w:rsid w:val="008B230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styleId="NormalWeb">
    <w:name w:val="Normal (Web)"/>
    <w:basedOn w:val="Normal"/>
    <w:rsid w:val="00E24999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3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0F4EE3-B4FF-4294-82BA-E4E9D1E9C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Vanderbilt University Medical Center</Company>
  <LinksUpToDate>false</LinksUpToDate>
  <CharactersWithSpaces>2673</CharactersWithSpaces>
  <SharedDoc>false</SharedDoc>
  <HLinks>
    <vt:vector size="12" baseType="variant">
      <vt:variant>
        <vt:i4>576724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5191932?itool=EntrezSystem2.PEntrez.Pubmed.Pubmed_ResultsPanel.Pubmed_RVDocSum&amp;ordinalpos=77</vt:lpwstr>
      </vt:variant>
      <vt:variant>
        <vt:lpwstr/>
      </vt:variant>
      <vt:variant>
        <vt:i4>570170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556298?itool=EntrezSystem2.PEntrez.Pubmed.Pubmed_ResultsPanel.Pubmed_RVDocSum&amp;ordinalpos=117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bentlebs</dc:creator>
  <cp:lastModifiedBy>Paolo Boffetta</cp:lastModifiedBy>
  <cp:revision>3</cp:revision>
  <cp:lastPrinted>2010-11-29T22:02:00Z</cp:lastPrinted>
  <dcterms:created xsi:type="dcterms:W3CDTF">2011-05-31T21:52:00Z</dcterms:created>
  <dcterms:modified xsi:type="dcterms:W3CDTF">2011-05-31T21:53:00Z</dcterms:modified>
</cp:coreProperties>
</file>